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2DD94" w14:textId="5635A0EB" w:rsidR="006B6877" w:rsidRPr="00860BED" w:rsidRDefault="00860BED">
      <w:pPr>
        <w:rPr>
          <w:rFonts w:ascii="Times New Roman" w:hAnsi="Times New Roman" w:cs="Times New Roman"/>
        </w:rPr>
      </w:pPr>
      <w:r w:rsidRPr="00860BED">
        <w:rPr>
          <w:rFonts w:ascii="Times New Roman" w:hAnsi="Times New Roman" w:cs="Times New Roman"/>
        </w:rPr>
        <w:t xml:space="preserve">Supplementary Table </w:t>
      </w:r>
      <w:r w:rsidR="00286702">
        <w:rPr>
          <w:rFonts w:ascii="Times New Roman" w:hAnsi="Times New Roman" w:cs="Times New Roman"/>
        </w:rPr>
        <w:t>2</w:t>
      </w:r>
    </w:p>
    <w:p w14:paraId="10F06B93" w14:textId="77777777" w:rsidR="00860BED" w:rsidRPr="00860BED" w:rsidRDefault="00860BED">
      <w:pPr>
        <w:rPr>
          <w:rFonts w:ascii="Times New Roman" w:hAnsi="Times New Roman" w:cs="Times New Roman"/>
        </w:rPr>
      </w:pPr>
    </w:p>
    <w:p w14:paraId="10F104EF" w14:textId="0923123C" w:rsidR="00306A63" w:rsidRPr="00286702" w:rsidRDefault="00306A63" w:rsidP="00306A63">
      <w:pPr>
        <w:rPr>
          <w:rFonts w:ascii="Times New Roman" w:hAnsi="Times New Roman" w:cs="Times New Roman"/>
          <w:i/>
          <w:iCs/>
        </w:rPr>
      </w:pPr>
      <w:r w:rsidRPr="00286702">
        <w:rPr>
          <w:rFonts w:ascii="Times New Roman" w:hAnsi="Times New Roman" w:cs="Times New Roman"/>
          <w:i/>
          <w:iCs/>
        </w:rPr>
        <w:t>Sample Size in Each Month</w:t>
      </w: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1460"/>
        <w:gridCol w:w="597"/>
        <w:gridCol w:w="1048"/>
        <w:gridCol w:w="163"/>
        <w:gridCol w:w="810"/>
        <w:gridCol w:w="401"/>
        <w:gridCol w:w="572"/>
        <w:gridCol w:w="640"/>
        <w:gridCol w:w="333"/>
        <w:gridCol w:w="878"/>
        <w:gridCol w:w="95"/>
        <w:gridCol w:w="973"/>
        <w:gridCol w:w="144"/>
        <w:gridCol w:w="829"/>
        <w:gridCol w:w="382"/>
        <w:gridCol w:w="591"/>
        <w:gridCol w:w="621"/>
        <w:gridCol w:w="1211"/>
        <w:gridCol w:w="1212"/>
      </w:tblGrid>
      <w:tr w:rsidR="00306A63" w:rsidRPr="00CB1ADA" w14:paraId="52CC01EF" w14:textId="77777777" w:rsidTr="008A5A7D">
        <w:trPr>
          <w:trHeight w:val="31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709D6" w14:textId="77777777" w:rsidR="00306A63" w:rsidRPr="00CB1ADA" w:rsidRDefault="00306A63" w:rsidP="00D82E0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11561" w14:textId="77777777" w:rsidR="00306A63" w:rsidRPr="00CB1ADA" w:rsidRDefault="00306A63" w:rsidP="00D82E0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24BE" w14:textId="77777777" w:rsidR="00306A63" w:rsidRPr="00CB1ADA" w:rsidRDefault="00306A63" w:rsidP="00D82E0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8CA0" w14:textId="77777777" w:rsidR="00306A63" w:rsidRPr="00CB1ADA" w:rsidRDefault="00306A63" w:rsidP="00D82E0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BCDA" w14:textId="77777777" w:rsidR="00306A63" w:rsidRPr="00CB1ADA" w:rsidRDefault="00306A63" w:rsidP="00D82E0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D228" w14:textId="77777777" w:rsidR="00306A63" w:rsidRPr="00CB1ADA" w:rsidRDefault="00306A63" w:rsidP="00D82E0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3601" w14:textId="77777777" w:rsidR="00306A63" w:rsidRPr="00CB1ADA" w:rsidRDefault="00306A63" w:rsidP="00D82E0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864E" w14:textId="77777777" w:rsidR="00306A63" w:rsidRPr="00CB1ADA" w:rsidRDefault="00306A63" w:rsidP="00D82E0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0BD1" w14:textId="77777777" w:rsidR="00306A63" w:rsidRPr="00CB1ADA" w:rsidRDefault="00306A63" w:rsidP="00D82E0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0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3494" w14:textId="77777777" w:rsidR="00306A63" w:rsidRPr="00CB1ADA" w:rsidRDefault="00306A63" w:rsidP="00D82E0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06A63" w:rsidRPr="00CB1ADA" w14:paraId="32E78382" w14:textId="77777777" w:rsidTr="008A5A7D">
        <w:trPr>
          <w:trHeight w:val="310"/>
        </w:trPr>
        <w:tc>
          <w:tcPr>
            <w:tcW w:w="20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30483" w14:textId="77777777" w:rsidR="00306A63" w:rsidRPr="00CB1ADA" w:rsidRDefault="00306A63" w:rsidP="008A5A7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nth</w:t>
            </w:r>
          </w:p>
        </w:tc>
        <w:tc>
          <w:tcPr>
            <w:tcW w:w="1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11BDD" w14:textId="661A4B75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y/Jun</w:t>
            </w:r>
          </w:p>
        </w:tc>
        <w:tc>
          <w:tcPr>
            <w:tcW w:w="12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B3F0" w14:textId="69045F21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ul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0967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ug</w:t>
            </w:r>
          </w:p>
        </w:tc>
        <w:tc>
          <w:tcPr>
            <w:tcW w:w="12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A0FE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p</w:t>
            </w:r>
          </w:p>
        </w:tc>
        <w:tc>
          <w:tcPr>
            <w:tcW w:w="12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EB51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</w:t>
            </w:r>
          </w:p>
        </w:tc>
        <w:tc>
          <w:tcPr>
            <w:tcW w:w="12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615D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v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E5A7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c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32B3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n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E09B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b</w:t>
            </w:r>
          </w:p>
        </w:tc>
      </w:tr>
      <w:tr w:rsidR="00306A63" w:rsidRPr="00CB1ADA" w14:paraId="55246CE2" w14:textId="77777777" w:rsidTr="008A5A7D">
        <w:trPr>
          <w:trHeight w:val="310"/>
        </w:trPr>
        <w:tc>
          <w:tcPr>
            <w:tcW w:w="20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ECF6" w14:textId="07ED99FC" w:rsidR="00306A63" w:rsidRPr="00CB1ADA" w:rsidRDefault="00306A63" w:rsidP="008A5A7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y/June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020</w:t>
            </w:r>
          </w:p>
        </w:tc>
        <w:tc>
          <w:tcPr>
            <w:tcW w:w="12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984B" w14:textId="1E4EDD58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4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0</w:t>
            </w:r>
          </w:p>
        </w:tc>
        <w:tc>
          <w:tcPr>
            <w:tcW w:w="12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69E9" w14:textId="528E29F9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8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E25E" w14:textId="4A3FF5FD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2</w:t>
            </w:r>
          </w:p>
        </w:tc>
        <w:tc>
          <w:tcPr>
            <w:tcW w:w="12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F802" w14:textId="05EC32A3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9</w:t>
            </w:r>
          </w:p>
        </w:tc>
        <w:tc>
          <w:tcPr>
            <w:tcW w:w="12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1F9E" w14:textId="6C9D48CA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6</w:t>
            </w:r>
          </w:p>
        </w:tc>
        <w:tc>
          <w:tcPr>
            <w:tcW w:w="12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E7C3" w14:textId="24CD852B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1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E4E1" w14:textId="24D7C5D5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2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58B1" w14:textId="52048FF3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0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46AE" w14:textId="414FFEE6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1</w:t>
            </w:r>
          </w:p>
        </w:tc>
      </w:tr>
      <w:tr w:rsidR="00306A63" w:rsidRPr="00CB1ADA" w14:paraId="350795BF" w14:textId="77777777" w:rsidTr="008A5A7D">
        <w:trPr>
          <w:trHeight w:val="310"/>
        </w:trPr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F4B0" w14:textId="386666F1" w:rsidR="00306A63" w:rsidRPr="00CB1ADA" w:rsidRDefault="00306A63" w:rsidP="008A5A7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uly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F4EE" w14:textId="67C26E86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2502" w14:textId="32ED075B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6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6957" w14:textId="12CCD323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8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D724" w14:textId="515F3A48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3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642E" w14:textId="68FE5CA6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0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2C53" w14:textId="7B7A7B43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89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5068" w14:textId="04CD460A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80F8" w14:textId="14133E76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861B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3</w:t>
            </w:r>
          </w:p>
        </w:tc>
      </w:tr>
      <w:tr w:rsidR="00306A63" w:rsidRPr="00CB1ADA" w14:paraId="519F373A" w14:textId="77777777" w:rsidTr="008A5A7D">
        <w:trPr>
          <w:trHeight w:val="310"/>
        </w:trPr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955A" w14:textId="31157A47" w:rsidR="00306A63" w:rsidRPr="00CB1ADA" w:rsidRDefault="00306A63" w:rsidP="008A5A7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ug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ust 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9D27" w14:textId="2916ECFD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9399" w14:textId="6F8E655F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116D" w14:textId="56CCB29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7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48F4" w14:textId="4D4BB64B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8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A7FB" w14:textId="01354279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3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453E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1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1526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FA12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3EE9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7</w:t>
            </w:r>
          </w:p>
        </w:tc>
      </w:tr>
      <w:tr w:rsidR="00306A63" w:rsidRPr="00CB1ADA" w14:paraId="212928BD" w14:textId="77777777" w:rsidTr="008A5A7D">
        <w:trPr>
          <w:trHeight w:val="310"/>
        </w:trPr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89F4" w14:textId="45D711AD" w:rsidR="00306A63" w:rsidRPr="00CB1ADA" w:rsidRDefault="00306A63" w:rsidP="008A5A7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p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ember 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4655" w14:textId="44D3E7F2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0BE9" w14:textId="1076011D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CC19" w14:textId="1A1572FB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CED8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4</w:t>
            </w: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26AA" w14:textId="1967239A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9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F456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9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8A5E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0D0B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311F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</w:tr>
      <w:tr w:rsidR="00306A63" w:rsidRPr="00CB1ADA" w14:paraId="53E7335B" w14:textId="77777777" w:rsidTr="008A5A7D">
        <w:trPr>
          <w:trHeight w:val="310"/>
        </w:trPr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9029" w14:textId="51C16BC6" w:rsidR="00306A63" w:rsidRPr="00CB1ADA" w:rsidRDefault="00306A63" w:rsidP="008A5A7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t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ber 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42E5" w14:textId="43E8B890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2868" w14:textId="51FD3AB0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CFC3" w14:textId="7AC14BA0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253C" w14:textId="647F2339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4DE1" w14:textId="6D315A6E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9DD6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E033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ECFA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149A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</w:tr>
      <w:tr w:rsidR="00306A63" w:rsidRPr="00CB1ADA" w14:paraId="27694C11" w14:textId="77777777" w:rsidTr="008A5A7D">
        <w:trPr>
          <w:trHeight w:val="310"/>
        </w:trPr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1AF9" w14:textId="0E99ED04" w:rsidR="00306A63" w:rsidRPr="00CB1ADA" w:rsidRDefault="00306A63" w:rsidP="008A5A7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v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mber 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B866" w14:textId="7C772356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D0C9" w14:textId="01938E16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7D8C" w14:textId="14BE8E6D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2520" w14:textId="6D6ABA6C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F81E" w14:textId="327EA9DF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7947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8596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C1CF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CE68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</w:tr>
      <w:tr w:rsidR="00306A63" w:rsidRPr="00CB1ADA" w14:paraId="627F919D" w14:textId="77777777" w:rsidTr="008A5A7D">
        <w:trPr>
          <w:trHeight w:val="310"/>
        </w:trPr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EB51" w14:textId="6C8D2CB4" w:rsidR="00306A63" w:rsidRPr="00CB1ADA" w:rsidRDefault="00306A63" w:rsidP="008A5A7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c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mber 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2C50" w14:textId="4047AFFF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C125" w14:textId="19379744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783D" w14:textId="04B2C614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A729" w14:textId="59658D7C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920E" w14:textId="27F1ABEF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0BD7" w14:textId="7D5DBA26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E809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6C33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AC95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</w:tr>
      <w:tr w:rsidR="00306A63" w:rsidRPr="00CB1ADA" w14:paraId="1C7912FE" w14:textId="77777777" w:rsidTr="008A5A7D">
        <w:trPr>
          <w:trHeight w:val="310"/>
        </w:trPr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2ACC" w14:textId="27386902" w:rsidR="00306A63" w:rsidRPr="00CB1ADA" w:rsidRDefault="00306A63" w:rsidP="008A5A7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n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uary 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AA21" w14:textId="0FBB4B34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7B8C" w14:textId="1F40C60F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6F3D" w14:textId="12FB01D2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7F01" w14:textId="42819CFF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2F58" w14:textId="0170B5F6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FE9D" w14:textId="5C01513E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96FE" w14:textId="39969E2D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4C78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41ED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306A63" w:rsidRPr="00CB1ADA" w14:paraId="149B1EE2" w14:textId="77777777" w:rsidTr="008A5A7D">
        <w:trPr>
          <w:trHeight w:val="310"/>
        </w:trPr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A5158" w14:textId="0D816831" w:rsidR="00306A63" w:rsidRPr="00CB1ADA" w:rsidRDefault="00306A63" w:rsidP="008A5A7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b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uary 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</w:t>
            </w:r>
            <w:r w:rsidR="008A5A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F8A37" w14:textId="623F03CE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63361" w14:textId="2681DF69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DCA16" w14:textId="5F64965C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E6A29" w14:textId="30E931BF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B7B44" w14:textId="7D263C8E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4A76A" w14:textId="3EEE216D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73A77" w14:textId="5085269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AC078" w14:textId="1F266073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6A240" w14:textId="77777777" w:rsidR="00306A63" w:rsidRPr="00CB1ADA" w:rsidRDefault="00306A63" w:rsidP="00D82E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B1AD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</w:tr>
    </w:tbl>
    <w:p w14:paraId="1DFC8F55" w14:textId="77777777" w:rsidR="00306A63" w:rsidRPr="00CB1ADA" w:rsidRDefault="00306A63" w:rsidP="00306A63">
      <w:pPr>
        <w:rPr>
          <w:rFonts w:ascii="Times New Roman" w:hAnsi="Times New Roman" w:cs="Times New Roman"/>
        </w:rPr>
      </w:pPr>
    </w:p>
    <w:p w14:paraId="7D137170" w14:textId="77777777" w:rsidR="00306A63" w:rsidRPr="00CB1ADA" w:rsidRDefault="00306A63" w:rsidP="00306A63">
      <w:pPr>
        <w:rPr>
          <w:rFonts w:ascii="Times New Roman" w:hAnsi="Times New Roman" w:cs="Times New Roman"/>
        </w:rPr>
      </w:pPr>
      <w:r w:rsidRPr="00CB1ADA">
        <w:rPr>
          <w:rFonts w:ascii="Times New Roman" w:hAnsi="Times New Roman" w:cs="Times New Roman"/>
        </w:rPr>
        <w:t>Note. The table displays the number of users joined in each month from May/June 2020 to February 2023 and the number of the users who continued using the HWF app. For example, 134,700 joined in May/June</w:t>
      </w:r>
      <w:r>
        <w:rPr>
          <w:rFonts w:ascii="Times New Roman" w:hAnsi="Times New Roman" w:cs="Times New Roman"/>
        </w:rPr>
        <w:t xml:space="preserve"> and </w:t>
      </w:r>
      <w:r w:rsidRPr="00CB1ADA">
        <w:rPr>
          <w:rFonts w:ascii="Times New Roman" w:hAnsi="Times New Roman" w:cs="Times New Roman"/>
        </w:rPr>
        <w:t xml:space="preserve">85,878 </w:t>
      </w:r>
      <w:r>
        <w:rPr>
          <w:rFonts w:ascii="Times New Roman" w:hAnsi="Times New Roman" w:cs="Times New Roman"/>
        </w:rPr>
        <w:t>of them continued</w:t>
      </w:r>
      <w:r w:rsidRPr="00CB1ADA">
        <w:rPr>
          <w:rFonts w:ascii="Times New Roman" w:hAnsi="Times New Roman" w:cs="Times New Roman"/>
        </w:rPr>
        <w:t xml:space="preserve"> in July. </w:t>
      </w:r>
    </w:p>
    <w:p w14:paraId="6DF3D36A" w14:textId="77777777" w:rsidR="00306A63" w:rsidRPr="00CB1ADA" w:rsidRDefault="00306A63" w:rsidP="00306A63">
      <w:pPr>
        <w:rPr>
          <w:rFonts w:ascii="Times New Roman" w:hAnsi="Times New Roman" w:cs="Times New Roman"/>
        </w:rPr>
      </w:pPr>
    </w:p>
    <w:p w14:paraId="3E08CB79" w14:textId="495B9BB2" w:rsidR="00860BED" w:rsidRPr="00860BED" w:rsidRDefault="00860BED">
      <w:pPr>
        <w:rPr>
          <w:rFonts w:ascii="Times New Roman" w:hAnsi="Times New Roman" w:cs="Times New Roman"/>
        </w:rPr>
      </w:pPr>
    </w:p>
    <w:sectPr w:rsidR="00860BED" w:rsidRPr="00860BED" w:rsidSect="00860B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BED"/>
    <w:rsid w:val="00286702"/>
    <w:rsid w:val="00306A63"/>
    <w:rsid w:val="006B6877"/>
    <w:rsid w:val="00855449"/>
    <w:rsid w:val="00860BED"/>
    <w:rsid w:val="008A5A7D"/>
    <w:rsid w:val="00F5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2B96F"/>
  <w15:chartTrackingRefBased/>
  <w15:docId w15:val="{0B669982-E68B-9042-8E31-85A6B49C0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0B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gle, Zorana</dc:creator>
  <cp:keywords/>
  <dc:description/>
  <cp:lastModifiedBy>Pringle, Zorana</cp:lastModifiedBy>
  <cp:revision>2</cp:revision>
  <dcterms:created xsi:type="dcterms:W3CDTF">2023-12-07T02:07:00Z</dcterms:created>
  <dcterms:modified xsi:type="dcterms:W3CDTF">2023-12-07T02:07:00Z</dcterms:modified>
</cp:coreProperties>
</file>